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2BD647" w14:textId="2440AFBF" w:rsidR="001E2AD6" w:rsidRPr="00DA6398" w:rsidRDefault="00955A3A" w:rsidP="001E2AD6">
      <w:pPr>
        <w:spacing w:before="120" w:after="120"/>
        <w:rPr>
          <w:rFonts w:ascii="Calibri" w:eastAsia="Times New Roman" w:hAnsi="Calibri" w:cs="Calibri"/>
          <w:b/>
          <w:bCs/>
          <w:i/>
          <w:iCs/>
        </w:rPr>
      </w:pPr>
      <w:r w:rsidRPr="00DA6398">
        <w:rPr>
          <w:rFonts w:ascii="Calibri" w:eastAsia="Times New Roman" w:hAnsi="Calibri" w:cs="Calibri"/>
          <w:b/>
          <w:bCs/>
          <w:i/>
          <w:iCs/>
        </w:rPr>
        <w:t xml:space="preserve"> </w:t>
      </w:r>
      <w:r w:rsidR="001E2AD6" w:rsidRPr="00DA6398">
        <w:rPr>
          <w:rFonts w:ascii="Calibri" w:eastAsia="Times New Roman" w:hAnsi="Calibri" w:cs="Calibri"/>
          <w:b/>
          <w:bCs/>
          <w:i/>
          <w:iCs/>
        </w:rPr>
        <w:t>S</w:t>
      </w:r>
      <w:r w:rsidR="007968A3" w:rsidRPr="00DA6398">
        <w:rPr>
          <w:rFonts w:ascii="Calibri" w:eastAsia="Times New Roman" w:hAnsi="Calibri" w:cs="Calibri"/>
          <w:b/>
          <w:bCs/>
          <w:i/>
          <w:iCs/>
        </w:rPr>
        <w:t>6</w:t>
      </w:r>
      <w:r w:rsidR="001E2AD6" w:rsidRPr="00DA6398">
        <w:rPr>
          <w:rFonts w:ascii="Calibri" w:eastAsia="Times New Roman" w:hAnsi="Calibri" w:cs="Calibri"/>
          <w:b/>
          <w:bCs/>
          <w:i/>
          <w:iCs/>
        </w:rPr>
        <w:t xml:space="preserve">a. </w:t>
      </w:r>
      <w:r w:rsidRPr="00DA6398">
        <w:rPr>
          <w:rFonts w:ascii="Calibri" w:eastAsia="Times New Roman" w:hAnsi="Calibri" w:cs="Calibri"/>
          <w:b/>
          <w:bCs/>
          <w:i/>
          <w:iCs/>
        </w:rPr>
        <w:t xml:space="preserve">Homogeneity </w:t>
      </w:r>
      <w:r w:rsidR="008C05AA" w:rsidRPr="008C05AA">
        <w:rPr>
          <w:rFonts w:ascii="Calibri" w:eastAsia="Times New Roman" w:hAnsi="Calibri" w:cs="Calibri"/>
          <w:b/>
          <w:bCs/>
          <w:i/>
          <w:iCs/>
        </w:rPr>
        <w:t xml:space="preserve">and Heterogeneity </w:t>
      </w:r>
      <w:r w:rsidRPr="00DA6398">
        <w:rPr>
          <w:rFonts w:ascii="Calibri" w:eastAsia="Times New Roman" w:hAnsi="Calibri" w:cs="Calibri"/>
          <w:b/>
          <w:bCs/>
          <w:i/>
          <w:iCs/>
        </w:rPr>
        <w:t>analysis of</w:t>
      </w:r>
      <w:r w:rsidRPr="00DA6398">
        <w:rPr>
          <w:rFonts w:ascii="Calibri" w:eastAsia="Times New Roman" w:hAnsi="Calibri" w:cs="Calibri"/>
        </w:rPr>
        <w:t xml:space="preserve"> </w:t>
      </w:r>
      <w:r w:rsidRPr="00DA6398">
        <w:rPr>
          <w:rFonts w:ascii="Calibri" w:eastAsia="Times New Roman" w:hAnsi="Calibri" w:cs="Calibri"/>
          <w:b/>
          <w:bCs/>
          <w:i/>
          <w:iCs/>
        </w:rPr>
        <w:t xml:space="preserve">salivary biomarkers </w:t>
      </w:r>
    </w:p>
    <w:tbl>
      <w:tblPr>
        <w:tblStyle w:val="TableGrid"/>
        <w:tblW w:w="12850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1276"/>
        <w:gridCol w:w="1559"/>
        <w:gridCol w:w="1984"/>
        <w:gridCol w:w="1560"/>
        <w:gridCol w:w="1276"/>
        <w:gridCol w:w="1701"/>
        <w:gridCol w:w="1317"/>
        <w:gridCol w:w="36"/>
        <w:gridCol w:w="1281"/>
        <w:gridCol w:w="14"/>
      </w:tblGrid>
      <w:tr w:rsidR="001E2AD6" w:rsidRPr="00DA6398" w14:paraId="56C2AE72" w14:textId="77777777" w:rsidTr="00DA6398">
        <w:trPr>
          <w:gridAfter w:val="1"/>
          <w:wAfter w:w="14" w:type="dxa"/>
          <w:jc w:val="center"/>
        </w:trPr>
        <w:tc>
          <w:tcPr>
            <w:tcW w:w="846" w:type="dxa"/>
            <w:vMerge w:val="restart"/>
          </w:tcPr>
          <w:p w14:paraId="37C8083B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0FF0A03F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Index test</w:t>
            </w:r>
          </w:p>
        </w:tc>
        <w:tc>
          <w:tcPr>
            <w:tcW w:w="1559" w:type="dxa"/>
            <w:vMerge w:val="restart"/>
          </w:tcPr>
          <w:p w14:paraId="1D403814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Number of evaluation/studies</w:t>
            </w:r>
          </w:p>
        </w:tc>
        <w:tc>
          <w:tcPr>
            <w:tcW w:w="3544" w:type="dxa"/>
            <w:gridSpan w:val="2"/>
          </w:tcPr>
          <w:p w14:paraId="43B40AAB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Control Condition</w:t>
            </w:r>
          </w:p>
        </w:tc>
        <w:tc>
          <w:tcPr>
            <w:tcW w:w="2977" w:type="dxa"/>
            <w:gridSpan w:val="2"/>
          </w:tcPr>
          <w:p w14:paraId="6D0A0CD2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Target condition</w:t>
            </w:r>
          </w:p>
        </w:tc>
        <w:tc>
          <w:tcPr>
            <w:tcW w:w="1317" w:type="dxa"/>
          </w:tcPr>
          <w:p w14:paraId="359AD82A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Technique</w:t>
            </w:r>
          </w:p>
        </w:tc>
        <w:tc>
          <w:tcPr>
            <w:tcW w:w="1317" w:type="dxa"/>
            <w:gridSpan w:val="2"/>
            <w:vMerge w:val="restart"/>
          </w:tcPr>
          <w:p w14:paraId="1063911D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BREM(Y/N)</w:t>
            </w:r>
          </w:p>
        </w:tc>
      </w:tr>
      <w:tr w:rsidR="001E2AD6" w:rsidRPr="00DA6398" w14:paraId="2F9F0034" w14:textId="77777777" w:rsidTr="00DA6398">
        <w:trPr>
          <w:gridAfter w:val="1"/>
          <w:wAfter w:w="14" w:type="dxa"/>
          <w:jc w:val="center"/>
        </w:trPr>
        <w:tc>
          <w:tcPr>
            <w:tcW w:w="846" w:type="dxa"/>
            <w:vMerge/>
          </w:tcPr>
          <w:p w14:paraId="05AB2C00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2C3B4A6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Name</w:t>
            </w:r>
          </w:p>
        </w:tc>
        <w:tc>
          <w:tcPr>
            <w:tcW w:w="1559" w:type="dxa"/>
            <w:vMerge/>
          </w:tcPr>
          <w:p w14:paraId="78F60411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106F01F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Range of number of samples</w:t>
            </w:r>
          </w:p>
        </w:tc>
        <w:tc>
          <w:tcPr>
            <w:tcW w:w="1560" w:type="dxa"/>
          </w:tcPr>
          <w:p w14:paraId="523696F9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Types</w:t>
            </w:r>
          </w:p>
        </w:tc>
        <w:tc>
          <w:tcPr>
            <w:tcW w:w="1276" w:type="dxa"/>
          </w:tcPr>
          <w:p w14:paraId="134AB3C3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Range of number of samples</w:t>
            </w:r>
          </w:p>
        </w:tc>
        <w:tc>
          <w:tcPr>
            <w:tcW w:w="1701" w:type="dxa"/>
          </w:tcPr>
          <w:p w14:paraId="33DF097F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Types</w:t>
            </w:r>
          </w:p>
        </w:tc>
        <w:tc>
          <w:tcPr>
            <w:tcW w:w="1317" w:type="dxa"/>
          </w:tcPr>
          <w:p w14:paraId="0E7C15D2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Name</w:t>
            </w:r>
          </w:p>
        </w:tc>
        <w:tc>
          <w:tcPr>
            <w:tcW w:w="1317" w:type="dxa"/>
            <w:gridSpan w:val="2"/>
            <w:vMerge/>
          </w:tcPr>
          <w:p w14:paraId="495DD41C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E2AD6" w:rsidRPr="00DA6398" w14:paraId="45BE0F4D" w14:textId="77777777" w:rsidTr="00DA6398">
        <w:trPr>
          <w:trHeight w:val="421"/>
          <w:jc w:val="center"/>
        </w:trPr>
        <w:tc>
          <w:tcPr>
            <w:tcW w:w="12850" w:type="dxa"/>
            <w:gridSpan w:val="11"/>
          </w:tcPr>
          <w:p w14:paraId="01D7900E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Salivary</w:t>
            </w:r>
          </w:p>
        </w:tc>
      </w:tr>
      <w:tr w:rsidR="001E2AD6" w:rsidRPr="00DA6398" w14:paraId="3E16A537" w14:textId="77777777" w:rsidTr="00DA6398">
        <w:trPr>
          <w:gridAfter w:val="1"/>
          <w:wAfter w:w="14" w:type="dxa"/>
          <w:trHeight w:val="1007"/>
          <w:jc w:val="center"/>
        </w:trPr>
        <w:tc>
          <w:tcPr>
            <w:tcW w:w="846" w:type="dxa"/>
          </w:tcPr>
          <w:p w14:paraId="275DC8E1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53F02A4B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A6398">
              <w:rPr>
                <w:rFonts w:ascii="Calibri" w:hAnsi="Calibri" w:cs="Calibri"/>
                <w:i/>
                <w:iCs/>
                <w:sz w:val="20"/>
                <w:szCs w:val="20"/>
              </w:rPr>
              <w:t>Porphyromonas gingivalis</w:t>
            </w:r>
          </w:p>
        </w:tc>
        <w:tc>
          <w:tcPr>
            <w:tcW w:w="1559" w:type="dxa"/>
          </w:tcPr>
          <w:p w14:paraId="3F934ED2" w14:textId="41DA5299" w:rsidR="001E2AD6" w:rsidRPr="00DA6398" w:rsidRDefault="0039193E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84" w:type="dxa"/>
          </w:tcPr>
          <w:p w14:paraId="1143A463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≤ 30 (2)</w:t>
            </w:r>
          </w:p>
          <w:p w14:paraId="62F23D40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71-120(1)</w:t>
            </w:r>
          </w:p>
          <w:p w14:paraId="0224A22F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26EA80F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H (2)</w:t>
            </w:r>
          </w:p>
          <w:p w14:paraId="726D22F3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H and G (1)</w:t>
            </w:r>
          </w:p>
        </w:tc>
        <w:tc>
          <w:tcPr>
            <w:tcW w:w="1276" w:type="dxa"/>
          </w:tcPr>
          <w:p w14:paraId="5FE2B0B2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31-70 (1)</w:t>
            </w:r>
          </w:p>
          <w:p w14:paraId="16A19693" w14:textId="5D9D5A7E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71-120 (</w:t>
            </w:r>
            <w:r w:rsidR="00102F6A" w:rsidRPr="00DA6398">
              <w:rPr>
                <w:rFonts w:ascii="Calibri" w:hAnsi="Calibri" w:cs="Calibri"/>
                <w:sz w:val="20"/>
                <w:szCs w:val="20"/>
              </w:rPr>
              <w:t>2</w:t>
            </w:r>
            <w:r w:rsidRPr="00DA6398">
              <w:rPr>
                <w:rFonts w:ascii="Calibri" w:hAnsi="Calibri" w:cs="Calibri"/>
                <w:sz w:val="20"/>
                <w:szCs w:val="20"/>
              </w:rPr>
              <w:t>)</w:t>
            </w:r>
          </w:p>
          <w:p w14:paraId="501A4D2F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C0FDE5E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P (2)</w:t>
            </w:r>
          </w:p>
          <w:p w14:paraId="4E5C06F2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CP and AP (1)</w:t>
            </w:r>
          </w:p>
        </w:tc>
        <w:tc>
          <w:tcPr>
            <w:tcW w:w="1353" w:type="dxa"/>
            <w:gridSpan w:val="2"/>
          </w:tcPr>
          <w:p w14:paraId="3B834263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Immunochromatographic</w:t>
            </w:r>
          </w:p>
          <w:p w14:paraId="3596ACF4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Device (1)</w:t>
            </w:r>
          </w:p>
          <w:p w14:paraId="7075D013" w14:textId="583BA6AA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qPCR (</w:t>
            </w:r>
            <w:r w:rsidR="0039193E">
              <w:rPr>
                <w:rFonts w:ascii="Calibri" w:hAnsi="Calibri" w:cs="Calibri" w:hint="eastAsia"/>
                <w:sz w:val="20"/>
                <w:szCs w:val="20"/>
              </w:rPr>
              <w:t>2</w:t>
            </w:r>
            <w:r w:rsidRPr="00DA6398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81" w:type="dxa"/>
          </w:tcPr>
          <w:p w14:paraId="72BC5505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</w:tr>
      <w:tr w:rsidR="001E2AD6" w:rsidRPr="00DA6398" w14:paraId="2D9465A5" w14:textId="77777777" w:rsidTr="00DA6398">
        <w:trPr>
          <w:gridAfter w:val="1"/>
          <w:wAfter w:w="14" w:type="dxa"/>
          <w:trHeight w:val="759"/>
          <w:jc w:val="center"/>
        </w:trPr>
        <w:tc>
          <w:tcPr>
            <w:tcW w:w="846" w:type="dxa"/>
          </w:tcPr>
          <w:p w14:paraId="05CD0753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259EB48D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A6398">
              <w:rPr>
                <w:rFonts w:ascii="Calibri" w:hAnsi="Calibri" w:cs="Calibri"/>
                <w:i/>
                <w:iCs/>
                <w:sz w:val="20"/>
                <w:szCs w:val="20"/>
              </w:rPr>
              <w:t>Prevotella intermedia</w:t>
            </w:r>
          </w:p>
        </w:tc>
        <w:tc>
          <w:tcPr>
            <w:tcW w:w="1559" w:type="dxa"/>
          </w:tcPr>
          <w:p w14:paraId="54813DF1" w14:textId="3AF97DE5" w:rsidR="001E2AD6" w:rsidRPr="00DA6398" w:rsidRDefault="00A64235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7D3233A5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≤ 30(1)</w:t>
            </w:r>
          </w:p>
          <w:p w14:paraId="77661D5D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71-120(1)</w:t>
            </w:r>
          </w:p>
          <w:p w14:paraId="23816189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E7ADCBE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H (1)</w:t>
            </w:r>
          </w:p>
          <w:p w14:paraId="3A733114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H and G (1)</w:t>
            </w:r>
          </w:p>
          <w:p w14:paraId="702E8DC0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500F583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31-70(1)</w:t>
            </w:r>
          </w:p>
          <w:p w14:paraId="50D778AF" w14:textId="023EFA1A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71-120(</w:t>
            </w:r>
            <w:r w:rsidR="00102F6A" w:rsidRPr="00DA6398">
              <w:rPr>
                <w:rFonts w:ascii="Calibri" w:hAnsi="Calibri" w:cs="Calibri"/>
                <w:sz w:val="20"/>
                <w:szCs w:val="20"/>
              </w:rPr>
              <w:t>1</w:t>
            </w:r>
            <w:r w:rsidRPr="00DA6398">
              <w:rPr>
                <w:rFonts w:ascii="Calibri" w:hAnsi="Calibri" w:cs="Calibri"/>
                <w:sz w:val="20"/>
                <w:szCs w:val="20"/>
              </w:rPr>
              <w:t>)</w:t>
            </w:r>
          </w:p>
          <w:p w14:paraId="753DA019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55AEFAF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P (1)</w:t>
            </w:r>
          </w:p>
          <w:p w14:paraId="1CA9F5ED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CP and AP (1)</w:t>
            </w:r>
          </w:p>
        </w:tc>
        <w:tc>
          <w:tcPr>
            <w:tcW w:w="1353" w:type="dxa"/>
            <w:gridSpan w:val="2"/>
          </w:tcPr>
          <w:p w14:paraId="3F4C4769" w14:textId="1F54DCDC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qPCR (</w:t>
            </w:r>
            <w:r w:rsidR="00102F6A" w:rsidRPr="00DA6398">
              <w:rPr>
                <w:rFonts w:ascii="Calibri" w:hAnsi="Calibri" w:cs="Calibri"/>
                <w:sz w:val="20"/>
                <w:szCs w:val="20"/>
              </w:rPr>
              <w:t>2</w:t>
            </w:r>
            <w:r w:rsidRPr="00DA6398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81" w:type="dxa"/>
          </w:tcPr>
          <w:p w14:paraId="6C5C5777" w14:textId="35F09C1A" w:rsidR="001E2AD6" w:rsidRPr="00DA6398" w:rsidRDefault="00102F6A" w:rsidP="00B937F7">
            <w:pPr>
              <w:spacing w:before="120" w:after="12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A639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</w:t>
            </w:r>
          </w:p>
        </w:tc>
      </w:tr>
      <w:tr w:rsidR="001E2AD6" w:rsidRPr="00DA6398" w14:paraId="2317074D" w14:textId="77777777" w:rsidTr="00DA6398">
        <w:trPr>
          <w:gridAfter w:val="1"/>
          <w:wAfter w:w="14" w:type="dxa"/>
          <w:trHeight w:val="1221"/>
          <w:jc w:val="center"/>
        </w:trPr>
        <w:tc>
          <w:tcPr>
            <w:tcW w:w="846" w:type="dxa"/>
          </w:tcPr>
          <w:p w14:paraId="310C36B2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3C9B16A4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A6398">
              <w:rPr>
                <w:rFonts w:ascii="Calibri" w:hAnsi="Calibri" w:cs="Calibri"/>
                <w:i/>
                <w:iCs/>
                <w:sz w:val="20"/>
                <w:szCs w:val="20"/>
              </w:rPr>
              <w:t>Tannerella forsythia</w:t>
            </w:r>
          </w:p>
        </w:tc>
        <w:tc>
          <w:tcPr>
            <w:tcW w:w="1559" w:type="dxa"/>
          </w:tcPr>
          <w:p w14:paraId="24C07276" w14:textId="710C0B3C" w:rsidR="001E2AD6" w:rsidRPr="00DA6398" w:rsidRDefault="00A64235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05F3ED64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≤ 30(1)</w:t>
            </w:r>
          </w:p>
          <w:p w14:paraId="25115FC1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71-120(1)</w:t>
            </w:r>
          </w:p>
          <w:p w14:paraId="269322BE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E1A0436" w14:textId="77777777" w:rsidR="001E2AD6" w:rsidRPr="00DA6398" w:rsidRDefault="001E2AD6" w:rsidP="00102F6A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H (1)</w:t>
            </w:r>
          </w:p>
          <w:p w14:paraId="27208108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H and G (1)</w:t>
            </w:r>
          </w:p>
          <w:p w14:paraId="2502DB96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9AECE7F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31-70(1)</w:t>
            </w:r>
          </w:p>
          <w:p w14:paraId="4234E981" w14:textId="07EE956C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71-120(</w:t>
            </w:r>
            <w:r w:rsidR="00102F6A" w:rsidRPr="00DA6398">
              <w:rPr>
                <w:rFonts w:ascii="Calibri" w:hAnsi="Calibri" w:cs="Calibri"/>
                <w:sz w:val="20"/>
                <w:szCs w:val="20"/>
              </w:rPr>
              <w:t>1</w:t>
            </w:r>
            <w:r w:rsidRPr="00DA6398">
              <w:rPr>
                <w:rFonts w:ascii="Calibri" w:hAnsi="Calibri" w:cs="Calibri"/>
                <w:sz w:val="20"/>
                <w:szCs w:val="20"/>
              </w:rPr>
              <w:t>)</w:t>
            </w:r>
          </w:p>
          <w:p w14:paraId="02EECE03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0093984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P (1)</w:t>
            </w:r>
          </w:p>
          <w:p w14:paraId="6CF045B5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CP and AP (1)</w:t>
            </w:r>
          </w:p>
        </w:tc>
        <w:tc>
          <w:tcPr>
            <w:tcW w:w="1353" w:type="dxa"/>
            <w:gridSpan w:val="2"/>
          </w:tcPr>
          <w:p w14:paraId="58AF18E7" w14:textId="19B8C72E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qPCR (</w:t>
            </w:r>
            <w:r w:rsidR="00A64235">
              <w:rPr>
                <w:rFonts w:ascii="Calibri" w:hAnsi="Calibri" w:cs="Calibri" w:hint="eastAsia"/>
                <w:sz w:val="20"/>
                <w:szCs w:val="20"/>
              </w:rPr>
              <w:t>2)</w:t>
            </w:r>
          </w:p>
          <w:p w14:paraId="505B4230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81" w:type="dxa"/>
          </w:tcPr>
          <w:p w14:paraId="58071755" w14:textId="4D950194" w:rsidR="001E2AD6" w:rsidRPr="00DA6398" w:rsidRDefault="00102F6A" w:rsidP="00B937F7">
            <w:pPr>
              <w:spacing w:before="120" w:after="12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A639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</w:t>
            </w:r>
          </w:p>
        </w:tc>
      </w:tr>
      <w:tr w:rsidR="001E2AD6" w:rsidRPr="00DA6398" w14:paraId="22B75265" w14:textId="77777777" w:rsidTr="00DA6398">
        <w:trPr>
          <w:gridAfter w:val="1"/>
          <w:wAfter w:w="14" w:type="dxa"/>
          <w:trHeight w:val="732"/>
          <w:jc w:val="center"/>
        </w:trPr>
        <w:tc>
          <w:tcPr>
            <w:tcW w:w="846" w:type="dxa"/>
          </w:tcPr>
          <w:p w14:paraId="457FCC45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52CC4EDA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A6398">
              <w:rPr>
                <w:rFonts w:ascii="Calibri" w:hAnsi="Calibri" w:cs="Calibri"/>
                <w:i/>
                <w:iCs/>
                <w:sz w:val="20"/>
                <w:szCs w:val="20"/>
              </w:rPr>
              <w:t>Aggregatibacter actinomycetemcomitans</w:t>
            </w:r>
          </w:p>
        </w:tc>
        <w:tc>
          <w:tcPr>
            <w:tcW w:w="1559" w:type="dxa"/>
          </w:tcPr>
          <w:p w14:paraId="02F9EE98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4942F830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31-70 (1)</w:t>
            </w:r>
          </w:p>
          <w:p w14:paraId="29382168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71-120 (1)</w:t>
            </w:r>
          </w:p>
          <w:p w14:paraId="696666B3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87ECBA7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H (1)</w:t>
            </w:r>
          </w:p>
          <w:p w14:paraId="53578B5A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H and G (1)</w:t>
            </w:r>
          </w:p>
        </w:tc>
        <w:tc>
          <w:tcPr>
            <w:tcW w:w="1276" w:type="dxa"/>
          </w:tcPr>
          <w:p w14:paraId="6089D2AF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71-120(2)</w:t>
            </w:r>
          </w:p>
        </w:tc>
        <w:tc>
          <w:tcPr>
            <w:tcW w:w="1701" w:type="dxa"/>
          </w:tcPr>
          <w:p w14:paraId="22647F5C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P (1)</w:t>
            </w:r>
          </w:p>
          <w:p w14:paraId="0476A299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CP and AP (1)</w:t>
            </w:r>
          </w:p>
        </w:tc>
        <w:tc>
          <w:tcPr>
            <w:tcW w:w="1353" w:type="dxa"/>
            <w:gridSpan w:val="2"/>
          </w:tcPr>
          <w:p w14:paraId="56488792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qPCR (3)</w:t>
            </w:r>
          </w:p>
        </w:tc>
        <w:tc>
          <w:tcPr>
            <w:tcW w:w="1281" w:type="dxa"/>
          </w:tcPr>
          <w:p w14:paraId="3785CA86" w14:textId="566B6B6B" w:rsidR="001E2AD6" w:rsidRPr="00DA6398" w:rsidRDefault="00102F6A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</w:tr>
      <w:tr w:rsidR="001E2AD6" w:rsidRPr="00DA6398" w14:paraId="741FD7DD" w14:textId="77777777" w:rsidTr="00DA6398">
        <w:trPr>
          <w:gridAfter w:val="1"/>
          <w:wAfter w:w="14" w:type="dxa"/>
          <w:jc w:val="center"/>
        </w:trPr>
        <w:tc>
          <w:tcPr>
            <w:tcW w:w="846" w:type="dxa"/>
          </w:tcPr>
          <w:p w14:paraId="6DE0ACC1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5F504D91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A6398">
              <w:rPr>
                <w:rFonts w:ascii="Calibri" w:hAnsi="Calibri" w:cs="Calibri"/>
                <w:i/>
                <w:iCs/>
                <w:sz w:val="20"/>
                <w:szCs w:val="20"/>
              </w:rPr>
              <w:t>Campylobacter rectus</w:t>
            </w:r>
          </w:p>
        </w:tc>
        <w:tc>
          <w:tcPr>
            <w:tcW w:w="1559" w:type="dxa"/>
          </w:tcPr>
          <w:p w14:paraId="26BC8B45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2A379682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31-70(1)</w:t>
            </w:r>
          </w:p>
          <w:p w14:paraId="3195B4CC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745B918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H and G</w:t>
            </w:r>
          </w:p>
        </w:tc>
        <w:tc>
          <w:tcPr>
            <w:tcW w:w="1276" w:type="dxa"/>
          </w:tcPr>
          <w:p w14:paraId="28DAB665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71-120(1)</w:t>
            </w:r>
          </w:p>
          <w:p w14:paraId="69941103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05D9580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CP and AP (1)</w:t>
            </w:r>
          </w:p>
        </w:tc>
        <w:tc>
          <w:tcPr>
            <w:tcW w:w="1353" w:type="dxa"/>
            <w:gridSpan w:val="2"/>
          </w:tcPr>
          <w:p w14:paraId="513D418A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qPCR (1)</w:t>
            </w:r>
          </w:p>
        </w:tc>
        <w:tc>
          <w:tcPr>
            <w:tcW w:w="1281" w:type="dxa"/>
          </w:tcPr>
          <w:p w14:paraId="36083682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</w:tr>
      <w:tr w:rsidR="001E2AD6" w:rsidRPr="00DA6398" w14:paraId="03F2CE51" w14:textId="77777777" w:rsidTr="00DA6398">
        <w:trPr>
          <w:gridAfter w:val="1"/>
          <w:wAfter w:w="14" w:type="dxa"/>
          <w:jc w:val="center"/>
        </w:trPr>
        <w:tc>
          <w:tcPr>
            <w:tcW w:w="846" w:type="dxa"/>
          </w:tcPr>
          <w:p w14:paraId="04A933CC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lastRenderedPageBreak/>
              <w:t>6</w:t>
            </w:r>
          </w:p>
        </w:tc>
        <w:tc>
          <w:tcPr>
            <w:tcW w:w="1276" w:type="dxa"/>
          </w:tcPr>
          <w:p w14:paraId="6A34CBFC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A6398">
              <w:rPr>
                <w:rFonts w:ascii="Calibri" w:hAnsi="Calibri" w:cs="Calibri"/>
                <w:i/>
                <w:iCs/>
                <w:sz w:val="20"/>
                <w:szCs w:val="20"/>
              </w:rPr>
              <w:t>Fusobacterium nucleatum</w:t>
            </w:r>
          </w:p>
        </w:tc>
        <w:tc>
          <w:tcPr>
            <w:tcW w:w="1559" w:type="dxa"/>
          </w:tcPr>
          <w:p w14:paraId="06826934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540A9D85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31-70(1)</w:t>
            </w:r>
          </w:p>
          <w:p w14:paraId="3649E8E9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C78F435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H and G</w:t>
            </w:r>
          </w:p>
        </w:tc>
        <w:tc>
          <w:tcPr>
            <w:tcW w:w="1276" w:type="dxa"/>
          </w:tcPr>
          <w:p w14:paraId="573D6C9F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71-120(1)</w:t>
            </w:r>
          </w:p>
          <w:p w14:paraId="6A7CE1A8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3E9D853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CP and AP (1)</w:t>
            </w:r>
          </w:p>
        </w:tc>
        <w:tc>
          <w:tcPr>
            <w:tcW w:w="1353" w:type="dxa"/>
            <w:gridSpan w:val="2"/>
          </w:tcPr>
          <w:p w14:paraId="4D1CD061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qPCR (1)</w:t>
            </w:r>
          </w:p>
        </w:tc>
        <w:tc>
          <w:tcPr>
            <w:tcW w:w="1281" w:type="dxa"/>
          </w:tcPr>
          <w:p w14:paraId="6572E61D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</w:tr>
      <w:tr w:rsidR="001E2AD6" w:rsidRPr="00DA6398" w14:paraId="7331E94F" w14:textId="77777777" w:rsidTr="00DA6398">
        <w:trPr>
          <w:gridAfter w:val="1"/>
          <w:wAfter w:w="14" w:type="dxa"/>
          <w:jc w:val="center"/>
        </w:trPr>
        <w:tc>
          <w:tcPr>
            <w:tcW w:w="846" w:type="dxa"/>
          </w:tcPr>
          <w:p w14:paraId="14E19C7F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2E3D67EA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A6398">
              <w:rPr>
                <w:rFonts w:ascii="Calibri" w:hAnsi="Calibri" w:cs="Calibri"/>
                <w:i/>
                <w:iCs/>
                <w:sz w:val="20"/>
                <w:szCs w:val="20"/>
              </w:rPr>
              <w:t>Treponema denticola</w:t>
            </w:r>
          </w:p>
        </w:tc>
        <w:tc>
          <w:tcPr>
            <w:tcW w:w="1559" w:type="dxa"/>
          </w:tcPr>
          <w:p w14:paraId="04C84332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11C677B6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71-120(1)</w:t>
            </w:r>
          </w:p>
          <w:p w14:paraId="05EB2A7B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9C96E5A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H</w:t>
            </w:r>
          </w:p>
        </w:tc>
        <w:tc>
          <w:tcPr>
            <w:tcW w:w="1276" w:type="dxa"/>
          </w:tcPr>
          <w:p w14:paraId="2F9B38FB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71-120(1)</w:t>
            </w:r>
          </w:p>
          <w:p w14:paraId="70E5B731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7B1D3FA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P (1)</w:t>
            </w:r>
          </w:p>
          <w:p w14:paraId="3C1DFD5B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  <w:gridSpan w:val="2"/>
          </w:tcPr>
          <w:p w14:paraId="658D563C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qPCR (1)</w:t>
            </w:r>
          </w:p>
        </w:tc>
        <w:tc>
          <w:tcPr>
            <w:tcW w:w="1281" w:type="dxa"/>
          </w:tcPr>
          <w:p w14:paraId="7A323541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</w:tr>
      <w:tr w:rsidR="001E2AD6" w:rsidRPr="00DA6398" w14:paraId="10204804" w14:textId="77777777" w:rsidTr="00DA6398">
        <w:trPr>
          <w:gridAfter w:val="1"/>
          <w:wAfter w:w="14" w:type="dxa"/>
          <w:jc w:val="center"/>
        </w:trPr>
        <w:tc>
          <w:tcPr>
            <w:tcW w:w="846" w:type="dxa"/>
          </w:tcPr>
          <w:p w14:paraId="5CD06EB6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4334356D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SUBP bacteria</w:t>
            </w:r>
          </w:p>
        </w:tc>
        <w:tc>
          <w:tcPr>
            <w:tcW w:w="1559" w:type="dxa"/>
          </w:tcPr>
          <w:p w14:paraId="44F2735C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24406551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≤ 30(1)</w:t>
            </w:r>
          </w:p>
          <w:p w14:paraId="557BA68C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3B125B3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H</w:t>
            </w:r>
          </w:p>
        </w:tc>
        <w:tc>
          <w:tcPr>
            <w:tcW w:w="1276" w:type="dxa"/>
          </w:tcPr>
          <w:p w14:paraId="3DFFF987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31-70(1)</w:t>
            </w:r>
          </w:p>
          <w:p w14:paraId="20147E0C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D344935" w14:textId="0BFB14C1" w:rsidR="001E2AD6" w:rsidRPr="00DA6398" w:rsidRDefault="007318D4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P (</w:t>
            </w:r>
            <w:r w:rsidR="001E2AD6" w:rsidRPr="00DA6398">
              <w:rPr>
                <w:rFonts w:ascii="Calibri" w:hAnsi="Calibri" w:cs="Calibri"/>
                <w:sz w:val="20"/>
                <w:szCs w:val="20"/>
              </w:rPr>
              <w:t>1)</w:t>
            </w:r>
          </w:p>
          <w:p w14:paraId="69E94E98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  <w:gridSpan w:val="2"/>
          </w:tcPr>
          <w:p w14:paraId="3678FCFA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16s rRNA Sequencing (1)</w:t>
            </w:r>
          </w:p>
        </w:tc>
        <w:tc>
          <w:tcPr>
            <w:tcW w:w="1281" w:type="dxa"/>
          </w:tcPr>
          <w:p w14:paraId="5A8DE1E7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</w:tr>
      <w:tr w:rsidR="001E2AD6" w:rsidRPr="00DA6398" w14:paraId="5CA1C71F" w14:textId="77777777" w:rsidTr="00DA6398">
        <w:trPr>
          <w:gridAfter w:val="1"/>
          <w:wAfter w:w="14" w:type="dxa"/>
          <w:trHeight w:val="535"/>
          <w:jc w:val="center"/>
        </w:trPr>
        <w:tc>
          <w:tcPr>
            <w:tcW w:w="846" w:type="dxa"/>
          </w:tcPr>
          <w:p w14:paraId="417786E9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217F8119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Endotoxin activity</w:t>
            </w:r>
          </w:p>
        </w:tc>
        <w:tc>
          <w:tcPr>
            <w:tcW w:w="1559" w:type="dxa"/>
          </w:tcPr>
          <w:p w14:paraId="33885780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1091A4EA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31-70(1)</w:t>
            </w:r>
          </w:p>
          <w:p w14:paraId="3E706F90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A74B6E2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H</w:t>
            </w:r>
          </w:p>
        </w:tc>
        <w:tc>
          <w:tcPr>
            <w:tcW w:w="1276" w:type="dxa"/>
          </w:tcPr>
          <w:p w14:paraId="6A98F88E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31-70(1)</w:t>
            </w:r>
          </w:p>
          <w:p w14:paraId="0984548D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4AC6D74" w14:textId="2B2490BA" w:rsidR="001E2AD6" w:rsidRPr="00DA6398" w:rsidRDefault="007318D4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P (</w:t>
            </w:r>
            <w:r w:rsidR="001E2AD6" w:rsidRPr="00DA6398">
              <w:rPr>
                <w:rFonts w:ascii="Calibri" w:hAnsi="Calibri" w:cs="Calibri"/>
                <w:sz w:val="20"/>
                <w:szCs w:val="20"/>
              </w:rPr>
              <w:t>1)</w:t>
            </w:r>
          </w:p>
          <w:p w14:paraId="55EFD8E0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  <w:gridSpan w:val="2"/>
          </w:tcPr>
          <w:p w14:paraId="6D5FEC21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rFC assays (1)</w:t>
            </w:r>
          </w:p>
        </w:tc>
        <w:tc>
          <w:tcPr>
            <w:tcW w:w="1281" w:type="dxa"/>
          </w:tcPr>
          <w:p w14:paraId="13F29744" w14:textId="77777777" w:rsidR="001E2AD6" w:rsidRPr="00DA6398" w:rsidRDefault="001E2AD6" w:rsidP="00B937F7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6398"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</w:tr>
    </w:tbl>
    <w:p w14:paraId="4560CBAD" w14:textId="77777777" w:rsidR="001E2AD6" w:rsidRPr="00DA6398" w:rsidRDefault="001E2AD6" w:rsidP="001E2AD6">
      <w:pPr>
        <w:spacing w:before="120" w:after="120"/>
        <w:rPr>
          <w:rFonts w:ascii="Calibri" w:eastAsia="Times New Roman" w:hAnsi="Calibri" w:cs="Calibri"/>
          <w:i/>
          <w:iCs/>
        </w:rPr>
      </w:pPr>
      <w:r w:rsidRPr="00DA6398">
        <w:rPr>
          <w:rFonts w:ascii="Calibri" w:eastAsia="Times New Roman" w:hAnsi="Calibri" w:cs="Calibri"/>
          <w:i/>
          <w:iCs/>
        </w:rPr>
        <w:t xml:space="preserve">Abbreviations in Table: BREM: Bivariate Random-Effects Model; SUBP: </w:t>
      </w:r>
      <w:r w:rsidRPr="00DA6398">
        <w:rPr>
          <w:rFonts w:ascii="Calibri" w:eastAsia="Times New Roman" w:hAnsi="Calibri" w:cs="Calibri"/>
        </w:rPr>
        <w:t>the subgingival plaque-specific</w:t>
      </w:r>
      <w:r w:rsidRPr="00DA6398">
        <w:rPr>
          <w:rFonts w:ascii="Calibri" w:eastAsia="Times New Roman" w:hAnsi="Calibri" w:cs="Calibri"/>
          <w:i/>
          <w:iCs/>
        </w:rPr>
        <w:t>; H: Healthy control subjects or periodontal sites; G: Patients or sites with gingivitis; P: Patients or sites with periodontitis; CP: Chronic periodontitis; AP: Aggressive periodontitis; PCP: Progressive Chronic Periodontitis; SCP: Stable Chronic Periodontitis; Y: Yes; N: No.</w:t>
      </w:r>
    </w:p>
    <w:p w14:paraId="7C4936BA" w14:textId="0AA2ABD3" w:rsidR="001E2AD6" w:rsidRPr="00DA6398" w:rsidRDefault="001E2AD6">
      <w:pPr>
        <w:spacing w:after="160" w:line="278" w:lineRule="auto"/>
        <w:rPr>
          <w:rFonts w:ascii="Calibri" w:hAnsi="Calibri" w:cs="Calibri"/>
        </w:rPr>
      </w:pPr>
      <w:r w:rsidRPr="00DA6398">
        <w:rPr>
          <w:rFonts w:ascii="Calibri" w:hAnsi="Calibri" w:cs="Calibri"/>
        </w:rPr>
        <w:br w:type="page"/>
      </w:r>
    </w:p>
    <w:sectPr w:rsidR="001E2AD6" w:rsidRPr="00DA6398" w:rsidSect="001E2A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AD6"/>
    <w:rsid w:val="000001A2"/>
    <w:rsid w:val="00005A8B"/>
    <w:rsid w:val="000302CA"/>
    <w:rsid w:val="00030A96"/>
    <w:rsid w:val="000437AF"/>
    <w:rsid w:val="00065726"/>
    <w:rsid w:val="0008500D"/>
    <w:rsid w:val="000E2B07"/>
    <w:rsid w:val="000F1437"/>
    <w:rsid w:val="000F53DD"/>
    <w:rsid w:val="00102F6A"/>
    <w:rsid w:val="0012752F"/>
    <w:rsid w:val="00130DB5"/>
    <w:rsid w:val="00142867"/>
    <w:rsid w:val="00156ADF"/>
    <w:rsid w:val="00167BA9"/>
    <w:rsid w:val="001A358F"/>
    <w:rsid w:val="001E0A1E"/>
    <w:rsid w:val="001E2AD6"/>
    <w:rsid w:val="001F49B2"/>
    <w:rsid w:val="001F5E1C"/>
    <w:rsid w:val="00217926"/>
    <w:rsid w:val="0022553D"/>
    <w:rsid w:val="00242557"/>
    <w:rsid w:val="00270178"/>
    <w:rsid w:val="00275B4A"/>
    <w:rsid w:val="00280C07"/>
    <w:rsid w:val="002852FF"/>
    <w:rsid w:val="00285FA3"/>
    <w:rsid w:val="00296FC2"/>
    <w:rsid w:val="00300155"/>
    <w:rsid w:val="00316A43"/>
    <w:rsid w:val="003302A6"/>
    <w:rsid w:val="003307CA"/>
    <w:rsid w:val="0034083E"/>
    <w:rsid w:val="00381BDB"/>
    <w:rsid w:val="003840B5"/>
    <w:rsid w:val="00386CD9"/>
    <w:rsid w:val="00387EC1"/>
    <w:rsid w:val="0039193E"/>
    <w:rsid w:val="003977B2"/>
    <w:rsid w:val="003B4191"/>
    <w:rsid w:val="003C0189"/>
    <w:rsid w:val="003D65AF"/>
    <w:rsid w:val="003D7EC1"/>
    <w:rsid w:val="003E12A7"/>
    <w:rsid w:val="003E7558"/>
    <w:rsid w:val="003F75D4"/>
    <w:rsid w:val="00411A99"/>
    <w:rsid w:val="004133E3"/>
    <w:rsid w:val="00442245"/>
    <w:rsid w:val="004976BA"/>
    <w:rsid w:val="004B5B34"/>
    <w:rsid w:val="004C1893"/>
    <w:rsid w:val="004C32B3"/>
    <w:rsid w:val="004D16E5"/>
    <w:rsid w:val="004D5818"/>
    <w:rsid w:val="004D67C0"/>
    <w:rsid w:val="00520A76"/>
    <w:rsid w:val="0053086F"/>
    <w:rsid w:val="00544243"/>
    <w:rsid w:val="005C7864"/>
    <w:rsid w:val="006018F1"/>
    <w:rsid w:val="006B1F4A"/>
    <w:rsid w:val="006E58D2"/>
    <w:rsid w:val="006F618E"/>
    <w:rsid w:val="006F6D88"/>
    <w:rsid w:val="00711FC2"/>
    <w:rsid w:val="00726A24"/>
    <w:rsid w:val="007318D4"/>
    <w:rsid w:val="007408D9"/>
    <w:rsid w:val="00743802"/>
    <w:rsid w:val="00744462"/>
    <w:rsid w:val="00744F95"/>
    <w:rsid w:val="00767B7E"/>
    <w:rsid w:val="007968A3"/>
    <w:rsid w:val="007A3EAB"/>
    <w:rsid w:val="007B0B1B"/>
    <w:rsid w:val="007C139F"/>
    <w:rsid w:val="007C485F"/>
    <w:rsid w:val="00804AC3"/>
    <w:rsid w:val="008142FA"/>
    <w:rsid w:val="00852AB7"/>
    <w:rsid w:val="00893800"/>
    <w:rsid w:val="008A08AD"/>
    <w:rsid w:val="008C05AA"/>
    <w:rsid w:val="008C29CF"/>
    <w:rsid w:val="008D6204"/>
    <w:rsid w:val="008F12C7"/>
    <w:rsid w:val="00915FEC"/>
    <w:rsid w:val="00921AFD"/>
    <w:rsid w:val="00955A3A"/>
    <w:rsid w:val="009A06ED"/>
    <w:rsid w:val="009B4616"/>
    <w:rsid w:val="009B59D0"/>
    <w:rsid w:val="009C3C68"/>
    <w:rsid w:val="00A13A2C"/>
    <w:rsid w:val="00A63BF0"/>
    <w:rsid w:val="00A64235"/>
    <w:rsid w:val="00A642D2"/>
    <w:rsid w:val="00A67A3E"/>
    <w:rsid w:val="00A74067"/>
    <w:rsid w:val="00A77614"/>
    <w:rsid w:val="00A80681"/>
    <w:rsid w:val="00A8622C"/>
    <w:rsid w:val="00AA5D61"/>
    <w:rsid w:val="00AD064E"/>
    <w:rsid w:val="00AE5E1F"/>
    <w:rsid w:val="00AF0148"/>
    <w:rsid w:val="00AF7933"/>
    <w:rsid w:val="00B0266C"/>
    <w:rsid w:val="00B243AD"/>
    <w:rsid w:val="00B35F70"/>
    <w:rsid w:val="00B3735D"/>
    <w:rsid w:val="00C14D08"/>
    <w:rsid w:val="00C1763D"/>
    <w:rsid w:val="00C27E80"/>
    <w:rsid w:val="00C32033"/>
    <w:rsid w:val="00C67F3A"/>
    <w:rsid w:val="00C90E28"/>
    <w:rsid w:val="00C931CC"/>
    <w:rsid w:val="00CB0449"/>
    <w:rsid w:val="00CB2D7A"/>
    <w:rsid w:val="00CE014B"/>
    <w:rsid w:val="00D64F96"/>
    <w:rsid w:val="00D66518"/>
    <w:rsid w:val="00D770C5"/>
    <w:rsid w:val="00D86DE5"/>
    <w:rsid w:val="00DA6398"/>
    <w:rsid w:val="00DB00D3"/>
    <w:rsid w:val="00DD31C6"/>
    <w:rsid w:val="00DE0273"/>
    <w:rsid w:val="00DF36C4"/>
    <w:rsid w:val="00DF4E94"/>
    <w:rsid w:val="00E06E2F"/>
    <w:rsid w:val="00E27A84"/>
    <w:rsid w:val="00E42188"/>
    <w:rsid w:val="00E52568"/>
    <w:rsid w:val="00E8741D"/>
    <w:rsid w:val="00EB6830"/>
    <w:rsid w:val="00EC5C9C"/>
    <w:rsid w:val="00ED3BEC"/>
    <w:rsid w:val="00ED43A7"/>
    <w:rsid w:val="00EF23C8"/>
    <w:rsid w:val="00EF3499"/>
    <w:rsid w:val="00F25C95"/>
    <w:rsid w:val="00F36290"/>
    <w:rsid w:val="00F4309B"/>
    <w:rsid w:val="00F50850"/>
    <w:rsid w:val="00F60319"/>
    <w:rsid w:val="00F630E6"/>
    <w:rsid w:val="00F63EBA"/>
    <w:rsid w:val="00F772A4"/>
    <w:rsid w:val="00FC4D6C"/>
    <w:rsid w:val="00FC7BF4"/>
    <w:rsid w:val="00FE1591"/>
    <w:rsid w:val="00FE7F47"/>
    <w:rsid w:val="00FF3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568CD8"/>
  <w15:chartTrackingRefBased/>
  <w15:docId w15:val="{ACBA6E38-59F4-1445-BECC-580CC7EAB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AD6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2AD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2AD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2AD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2AD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2AD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2AD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2AD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2AD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2AD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2A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2A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2A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2A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2A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2A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2A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2A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2A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2A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2A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2AD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2A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2AD6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2A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2AD6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2A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2A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2A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2A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2AD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E2AD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157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bo Dong</dc:creator>
  <cp:keywords/>
  <dc:description/>
  <cp:lastModifiedBy>Anbo Dong</cp:lastModifiedBy>
  <cp:revision>3</cp:revision>
  <dcterms:created xsi:type="dcterms:W3CDTF">2024-12-16T12:05:00Z</dcterms:created>
  <dcterms:modified xsi:type="dcterms:W3CDTF">2024-12-16T12:06:00Z</dcterms:modified>
</cp:coreProperties>
</file>